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664"/>
        <w:tblW w:w="10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792"/>
        <w:gridCol w:w="985"/>
        <w:gridCol w:w="687"/>
        <w:gridCol w:w="224"/>
        <w:gridCol w:w="2677"/>
        <w:gridCol w:w="792"/>
        <w:gridCol w:w="985"/>
        <w:gridCol w:w="687"/>
      </w:tblGrid>
      <w:tr w:rsidR="008B4051" w:rsidRPr="0099414B" w14:paraId="16F74CBE" w14:textId="77777777" w:rsidTr="00353323">
        <w:trPr>
          <w:trHeight w:val="344"/>
        </w:trPr>
        <w:tc>
          <w:tcPr>
            <w:tcW w:w="0" w:type="auto"/>
            <w:gridSpan w:val="4"/>
          </w:tcPr>
          <w:p w14:paraId="5BD9C7FC" w14:textId="77777777" w:rsidR="008B4051" w:rsidRPr="00042DB7" w:rsidRDefault="008B4051" w:rsidP="008B4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ult Grou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67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CD9FC2B" w14:textId="77777777" w:rsidR="008B4051" w:rsidRDefault="008B4051" w:rsidP="008B4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61ABCD7E" w14:textId="77777777" w:rsidR="008B4051" w:rsidRPr="00042DB7" w:rsidRDefault="008B4051" w:rsidP="008B4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olescent Grou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57)</w:t>
            </w:r>
          </w:p>
        </w:tc>
      </w:tr>
      <w:tr w:rsidR="008B4051" w:rsidRPr="0099414B" w14:paraId="35C6DA36" w14:textId="77777777" w:rsidTr="00353323">
        <w:trPr>
          <w:trHeight w:val="344"/>
        </w:trPr>
        <w:tc>
          <w:tcPr>
            <w:tcW w:w="0" w:type="auto"/>
            <w:tcBorders>
              <w:bottom w:val="single" w:sz="4" w:space="0" w:color="auto"/>
            </w:tcBorders>
          </w:tcPr>
          <w:p w14:paraId="2847D311" w14:textId="77777777" w:rsidR="008B4051" w:rsidRPr="0099414B" w:rsidRDefault="008B4051" w:rsidP="008B4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78F5EF" w14:textId="77777777" w:rsidR="008B4051" w:rsidRPr="0099414B" w:rsidRDefault="008B4051" w:rsidP="008B4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7FCBF5" w14:textId="36F59AC0" w:rsidR="008B4051" w:rsidRPr="00F61EB2" w:rsidRDefault="00F61EB2" w:rsidP="008B40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1EB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052B1" w14:textId="77777777" w:rsidR="008B4051" w:rsidRPr="00042DB7" w:rsidRDefault="008B4051" w:rsidP="008B4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DB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  <w:r w:rsidRPr="00042DB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de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B311E3A" w14:textId="77777777" w:rsidR="008B4051" w:rsidRDefault="008B4051" w:rsidP="008B4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6616D51" w14:textId="77777777" w:rsidR="008B4051" w:rsidRDefault="008B4051" w:rsidP="008B4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2AB7286" w14:textId="77777777" w:rsidR="008B4051" w:rsidRPr="0099414B" w:rsidRDefault="008B4051" w:rsidP="008B40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6555E10" w14:textId="04EE7058" w:rsidR="008B4051" w:rsidRPr="00F61EB2" w:rsidRDefault="00F61EB2" w:rsidP="008B40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1EB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4066E6A" w14:textId="77777777" w:rsidR="008B4051" w:rsidRPr="0099414B" w:rsidRDefault="008B4051" w:rsidP="008B405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042DB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  <w:r w:rsidRPr="00042DB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der</w:t>
            </w:r>
          </w:p>
        </w:tc>
      </w:tr>
      <w:tr w:rsidR="00353323" w:rsidRPr="00002580" w14:paraId="26905C2B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AE0D47" w14:textId="77777777" w:rsidR="00353323" w:rsidRPr="00002580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er Lip to E Plane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03775" w14:textId="41038F45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615B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C551B" w14:textId="58470194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7998DF" w14:textId="726ED560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DEA4EFE" w14:textId="77777777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55805" w14:textId="77777777" w:rsidR="00353323" w:rsidRPr="00037343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APo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6E60F3" w14:textId="75741E90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8A3FC5" w14:textId="4DA6C7D3" w:rsidR="00353323" w:rsidRPr="00037343" w:rsidRDefault="00FA1A6A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="00353323"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BD2063" w14:textId="093ADC2A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</w:tr>
      <w:tr w:rsidR="00353323" w:rsidRPr="00002580" w14:paraId="11FCEE58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2CAE2C" w14:textId="77777777" w:rsidR="00353323" w:rsidRPr="00002580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Z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228B93" w14:textId="409C16F1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615B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16C14" w14:textId="253BF648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AC27C4" w14:textId="1A267A05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E3E47" w14:textId="77777777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80CDA" w14:textId="77777777" w:rsidR="00353323" w:rsidRPr="00037343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er Lip to E Plane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81BF9E" w14:textId="02C5769F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A0E19F" w14:textId="124CC884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FC66B4" w14:textId="1D76BCAA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</w:tr>
      <w:tr w:rsidR="00353323" w:rsidRPr="00002580" w14:paraId="43001E10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506FA0" w14:textId="692DB98C" w:rsidR="00353323" w:rsidRPr="00002580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</w:t>
            </w: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D715CE" w14:textId="02FC2D0E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53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C6105" w14:textId="7F48C9D5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D2C6D8" w14:textId="67319EF0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337FD" w14:textId="77777777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7D7DA" w14:textId="77777777" w:rsidR="00353323" w:rsidRPr="00037343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L1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09219" w14:textId="6C64726C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41A2FF" w14:textId="26B521C8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16E948" w14:textId="357638A1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</w:tr>
      <w:tr w:rsidR="00353323" w:rsidRPr="00002580" w14:paraId="7F850FE7" w14:textId="77777777" w:rsidTr="00730761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8E1A69" w14:textId="520CFAF2" w:rsidR="00353323" w:rsidRPr="00002580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APo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981CBD" w14:textId="4F30D858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9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35C66" w14:textId="16C09210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4C7173" w14:textId="47D791C5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90BB0" w14:textId="77777777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240A6" w14:textId="77777777" w:rsidR="00353323" w:rsidRPr="00037343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APo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E6CE63" w14:textId="64869012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87AA5" w14:textId="0DDDC77B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2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D5B4C6" w14:textId="7B5B8E61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</w:tr>
      <w:tr w:rsidR="00353323" w:rsidRPr="00002580" w14:paraId="7D7A098F" w14:textId="77777777" w:rsidTr="00730761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C01A6A" w14:textId="685211B4" w:rsidR="00353323" w:rsidRPr="00002580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L1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C213FA" w14:textId="11B5F3C5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50B87" w14:textId="26184A9B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180C3D" w14:textId="02363475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A63F6" w14:textId="77777777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9D279" w14:textId="77777777" w:rsidR="00353323" w:rsidRPr="00037343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APo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0C3A55" w14:textId="1951F69B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26A891" w14:textId="103A7AA6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2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1DACC7" w14:textId="6BC32B1C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</w:tr>
      <w:tr w:rsidR="00353323" w:rsidRPr="00002580" w14:paraId="245C702C" w14:textId="77777777" w:rsidTr="00730761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CDA6CA" w14:textId="12F2DB90" w:rsidR="00353323" w:rsidRPr="00002580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APo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846654" w14:textId="1D3B43EE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2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68147" w14:textId="5D787CE4" w:rsidR="00353323" w:rsidRPr="00002580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AA55B0" w14:textId="7C2B1127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6130F" w14:textId="77777777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6034A" w14:textId="77777777" w:rsidR="00353323" w:rsidRPr="00037343" w:rsidRDefault="00353323" w:rsidP="0035332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MP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8E362" w14:textId="786E59A5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A7F49B" w14:textId="2E7FF84A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3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5FAC29" w14:textId="44C26423" w:rsidR="00353323" w:rsidRPr="00037343" w:rsidRDefault="00353323" w:rsidP="003533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</w:tr>
      <w:tr w:rsidR="00037989" w:rsidRPr="00002580" w14:paraId="4C3695E4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480235" w14:textId="256073D2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APo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8963E7" w14:textId="67694AA2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3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CA54AE" w14:textId="725C2DE3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1F8728" w14:textId="32FF7AAD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0CB65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7AE92" w14:textId="77777777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Z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50D873" w14:textId="3C71F7C4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8CA392" w14:textId="7E64FB62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8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6BF22D" w14:textId="39D0D6C1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</w:tr>
      <w:tr w:rsidR="00037989" w:rsidRPr="00002580" w14:paraId="65478927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38398B" w14:textId="1EA2BE13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-GALL 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468A9" w14:textId="6462967F" w:rsidR="00037989" w:rsidRPr="00B879BF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2FC2BC" w14:textId="5E46337E" w:rsidR="00037989" w:rsidRPr="00B879BF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2</w:t>
            </w:r>
            <w:r w:rsidR="00353323"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4E67A2" w14:textId="23D17E6F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A9AAD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3CBD1C" w14:textId="4AF1BF35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APo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2FA1FB" w14:textId="37412B52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5E69D" w14:textId="5A27C52D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18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CD300" w14:textId="687E05BA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</w:tr>
      <w:tr w:rsidR="00037989" w:rsidRPr="00002580" w14:paraId="2D88D1C8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213B18" w14:textId="303A0ECD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MP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E4FDCE" w14:textId="1A2E1D26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3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E9ABDD" w14:textId="46325605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3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7329EE" w14:textId="1B499544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C77D7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2E27A1" w14:textId="0FD777A4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B331FE" w14:textId="4F22029D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91AECB" w14:textId="1C706B68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29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EB9391" w14:textId="55BB5BE6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</w:tr>
      <w:tr w:rsidR="00037989" w:rsidRPr="00002580" w14:paraId="66816151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</w:tcPr>
          <w:p w14:paraId="74E4B0A8" w14:textId="1B195E16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pper Lip to E Plane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5A166B" w14:textId="767D5735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3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AC43E" w14:textId="141AD137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4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E728F0" w14:textId="476A54B0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A2B53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CC21A" w14:textId="64007E40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er facial height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AF4D10" w14:textId="2F9C0305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2C5521" w14:textId="4156BC23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CA7F46" w14:textId="0B2B36E1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</w:tr>
      <w:tr w:rsidR="00037989" w:rsidRPr="00002580" w14:paraId="3CFB2918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7F45CF" w14:textId="297929E6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A5C076" w14:textId="1A03A606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3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D5336D" w14:textId="63D8E4D3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6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22BE28" w14:textId="08B3D4BA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5CB0A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B158D" w14:textId="56187DE5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P-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6690AC" w14:textId="6B88EEEA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C8F724" w14:textId="31FD05D2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BE060E" w14:textId="577973CD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</w:t>
            </w:r>
          </w:p>
        </w:tc>
      </w:tr>
      <w:tr w:rsidR="00037989" w:rsidRPr="00002580" w14:paraId="6879A8B6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6447AD" w14:textId="7C3297C5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B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1E760A" w14:textId="4C9A3940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2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A32E54" w14:textId="508AA21F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16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353E69" w14:textId="45D19C52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7F938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0A03B" w14:textId="58410108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pper Lip to E Plane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DFA477" w14:textId="0F117C32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B54971" w14:textId="34ED2CE3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CF3038" w14:textId="1AE5F52E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</w:tr>
      <w:tr w:rsidR="00037989" w:rsidRPr="00002580" w14:paraId="0E25F7AB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4A3C30" w14:textId="505621BC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APo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F3D0C3" w14:textId="5A5E35ED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2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9C7BB7" w14:textId="3874EEA8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18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430222" w14:textId="25071BDA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5A659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B6F90" w14:textId="357EE3B2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-Go-M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B3A8E0" w14:textId="60553505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6270BE" w14:textId="0E54DCD9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8BFAEB" w14:textId="0B024329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</w:t>
            </w:r>
          </w:p>
        </w:tc>
      </w:tr>
      <w:tr w:rsidR="00037989" w:rsidRPr="00002580" w14:paraId="70ABB41F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9B1CFB" w14:textId="2D4B7CD7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A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B3BC6D" w14:textId="7A1A5C41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2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506304" w14:textId="4B6B850D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40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F33386" w14:textId="2E8EA058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C4F75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5102B0" w14:textId="128B9006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solabial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0E2D9" w14:textId="7B54D359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6B4831" w14:textId="3EC32359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BD63D6" w14:textId="0D9F9162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4</w:t>
            </w:r>
          </w:p>
        </w:tc>
      </w:tr>
      <w:tr w:rsidR="00037989" w:rsidRPr="00002580" w14:paraId="0A5934F2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2A0FFD" w14:textId="4F033030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g-NB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B400CE" w14:textId="1F737EA6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F928A" w14:textId="043A351E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F57859" w14:textId="0B353A53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16BB5B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1E87C5" w14:textId="3624DF80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se Prominenc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4B7832" w14:textId="51E4ECE6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ED1A9" w14:textId="66EC4F19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CDFC69" w14:textId="34C8586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</w:tr>
      <w:tr w:rsidR="00037989" w:rsidRPr="00002580" w14:paraId="45D365C0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50D180" w14:textId="07D298C6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ntolabial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81EE13" w14:textId="4A689FBD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9708D2" w14:textId="5E9B04E3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3A49C9" w14:textId="0B5A8714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D9AA2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9200EF" w14:textId="4A803539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-GALL 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3AA0A0" w14:textId="4E506BA1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30DEC3" w14:textId="2409B13C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3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EA101" w14:textId="28E2D960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6</w:t>
            </w:r>
          </w:p>
        </w:tc>
      </w:tr>
      <w:tr w:rsidR="00037989" w:rsidRPr="00002580" w14:paraId="5557EDFC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F34E0A" w14:textId="1FD8C032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solabial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05C6EC" w14:textId="39EED863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AD3E27" w14:textId="0759BC5C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361FA8" w14:textId="4015D085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9406F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D991FA" w14:textId="703D35B0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 Axis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C211BD" w14:textId="2ADE3EB1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F6B68" w14:textId="4A447A08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385669" w14:textId="77D3C758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7</w:t>
            </w:r>
          </w:p>
        </w:tc>
      </w:tr>
      <w:tr w:rsidR="00037989" w:rsidRPr="00002580" w14:paraId="601B1666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51AF58" w14:textId="3179B47B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-Go-M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C091CB" w14:textId="175E70D7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5F5E2" w14:textId="47493382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D6B079" w14:textId="6E089776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CF5D7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AFF174" w14:textId="5B62C6E1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B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CEB966" w14:textId="4BB69DC8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AB31C1" w14:textId="3CDC6088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A09FB1" w14:textId="3B7F400C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</w:p>
        </w:tc>
      </w:tr>
      <w:tr w:rsidR="00037989" w:rsidRPr="00002580" w14:paraId="1B66C590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3743BD" w14:textId="7E710702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 Axis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2E66BB" w14:textId="5853ACEF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27C8D5" w14:textId="29FD2B13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50765B" w14:textId="667A3C8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97F3D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F31C81" w14:textId="36DE2798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B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99566F" w14:textId="6EDDD716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95A470" w14:textId="15FD5443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2146F" w14:textId="04342FB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9</w:t>
            </w:r>
          </w:p>
        </w:tc>
      </w:tr>
      <w:tr w:rsidR="00037989" w:rsidRPr="00002580" w14:paraId="0FF7456A" w14:textId="77777777" w:rsidTr="00353323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B5D39E" w14:textId="4C907ADF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P-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8437FA" w14:textId="2970257C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645B04" w14:textId="0C635AA3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04A98E" w14:textId="5B2784F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9853A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A8D757" w14:textId="1A341610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</w:t>
            </w: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59F335" w14:textId="5DCA6DBB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D4007D" w14:textId="781DC0B4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2372C8" w14:textId="4F72B08D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0</w:t>
            </w:r>
          </w:p>
        </w:tc>
      </w:tr>
      <w:tr w:rsidR="00037989" w:rsidRPr="00002580" w14:paraId="0B61BEE7" w14:textId="77777777" w:rsidTr="00353323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2EB66C" w14:textId="33BC3D64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er facial height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190894" w14:textId="2E1FA4F2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AEA36" w14:textId="320D8F63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A7E84A" w14:textId="2006C301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75472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BF731A" w14:textId="2F5EE4FA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clusal Plane to 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AF968B" w14:textId="4D78F7B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2F3421" w14:textId="6105BAD8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EFA38A" w14:textId="5D83438B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1</w:t>
            </w:r>
          </w:p>
        </w:tc>
      </w:tr>
      <w:tr w:rsidR="00037989" w:rsidRPr="00002580" w14:paraId="265F4E6C" w14:textId="77777777" w:rsidTr="00353323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E54842" w14:textId="37274A29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its Appraisal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11E97C" w14:textId="44982800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372E42" w14:textId="5F7D8D3E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F68F9D" w14:textId="7822F076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05AC4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6FE39" w14:textId="22FF3F7F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ntolabial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E3B5A2" w14:textId="1A725D8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BBFB63" w14:textId="72B08F04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A8089E" w14:textId="4C848E4E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2</w:t>
            </w:r>
          </w:p>
        </w:tc>
      </w:tr>
      <w:tr w:rsidR="00037989" w:rsidRPr="00002580" w14:paraId="108D6D4E" w14:textId="77777777" w:rsidTr="00353323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0417B" w14:textId="76C61B77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clusal Plane to 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ECCC28" w14:textId="2EB1675F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11322" w14:textId="6FBEC296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27AD22" w14:textId="33433679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29CA84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4B09A2" w14:textId="753DAD15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its Appraisal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BD8A69" w14:textId="7CE217D0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7389AE" w14:textId="2C24E75C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6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75A024" w14:textId="79383D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3</w:t>
            </w:r>
          </w:p>
        </w:tc>
      </w:tr>
      <w:tr w:rsidR="00037989" w:rsidRPr="00002580" w14:paraId="1A0F5B9C" w14:textId="77777777" w:rsidTr="00353323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A71637" w14:textId="3504080F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se Prominenc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0BFD64" w14:textId="3BA4D05D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04D51F" w14:textId="1D123ECE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7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70E066" w14:textId="3882AB13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D9699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675ADB" w14:textId="1EBC2B14" w:rsidR="00037989" w:rsidRPr="00037343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g-NB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152CFF" w14:textId="6707D4B8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6BF745" w14:textId="548178F9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8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F9FA98" w14:textId="3F0B6F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37989" w:rsidRPr="00002580" w14:paraId="26C48CEB" w14:textId="77777777" w:rsidTr="00353323">
        <w:trPr>
          <w:trHeight w:val="310"/>
        </w:trPr>
        <w:tc>
          <w:tcPr>
            <w:tcW w:w="0" w:type="auto"/>
            <w:tcBorders>
              <w:top w:val="nil"/>
            </w:tcBorders>
            <w:vAlign w:val="center"/>
          </w:tcPr>
          <w:p w14:paraId="043EE0AC" w14:textId="6CB811AA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B (º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3DE87E" w14:textId="1CA46F05" w:rsidR="00037989" w:rsidRPr="00B879BF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0D2AF4" w14:textId="21A80218" w:rsidR="00037989" w:rsidRPr="00B879BF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879BF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871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358BD0" w14:textId="45651149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3E4174BE" w14:textId="77777777" w:rsidR="00037989" w:rsidRPr="00037343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28701E" w14:textId="5988959B" w:rsidR="00037989" w:rsidRPr="00002580" w:rsidRDefault="00037989" w:rsidP="0003798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A (º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621998" w14:textId="21636D75" w:rsidR="00037989" w:rsidRPr="00FB6EA5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7CCF3D" w14:textId="6875B96F" w:rsidR="00037989" w:rsidRPr="00FB6EA5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B6EA5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978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2703AB" w14:textId="51D39BAA" w:rsidR="00037989" w:rsidRPr="00002580" w:rsidRDefault="00037989" w:rsidP="0003798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02580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1773AA8C" w14:textId="06CC8C6F" w:rsidR="00042DB7" w:rsidRDefault="002362FF" w:rsidP="00956B5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362FF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042DB7" w:rsidRPr="002362FF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2362FF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042DB7" w:rsidRPr="002362FF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956B5E">
        <w:rPr>
          <w:rFonts w:ascii="Times New Roman" w:hAnsi="Times New Roman" w:cs="Times New Roman"/>
          <w:sz w:val="22"/>
          <w:szCs w:val="22"/>
        </w:rPr>
        <w:t xml:space="preserve"> </w:t>
      </w:r>
      <w:r w:rsidR="00956B5E" w:rsidRPr="00A55A09">
        <w:rPr>
          <w:rFonts w:ascii="Times New Roman" w:hAnsi="Times New Roman" w:cs="Times New Roman"/>
          <w:sz w:val="22"/>
          <w:szCs w:val="22"/>
        </w:rPr>
        <w:t>Pearson correlation between subjective VAS score</w:t>
      </w:r>
      <w:r w:rsidR="00794912">
        <w:rPr>
          <w:rFonts w:ascii="Times New Roman" w:hAnsi="Times New Roman" w:cs="Times New Roman"/>
          <w:sz w:val="22"/>
          <w:szCs w:val="22"/>
        </w:rPr>
        <w:t xml:space="preserve"> change</w:t>
      </w:r>
      <w:r w:rsidR="00956B5E" w:rsidRPr="00A55A09">
        <w:rPr>
          <w:rFonts w:ascii="Times New Roman" w:hAnsi="Times New Roman" w:cs="Times New Roman"/>
          <w:sz w:val="22"/>
          <w:szCs w:val="22"/>
        </w:rPr>
        <w:t xml:space="preserve"> and objective measurement</w:t>
      </w:r>
      <w:r w:rsidR="00794912">
        <w:rPr>
          <w:rFonts w:ascii="Times New Roman" w:hAnsi="Times New Roman" w:cs="Times New Roman"/>
          <w:sz w:val="22"/>
          <w:szCs w:val="22"/>
        </w:rPr>
        <w:t xml:space="preserve"> change</w:t>
      </w:r>
      <w:r w:rsidR="00956B5E">
        <w:rPr>
          <w:rFonts w:ascii="Times New Roman" w:hAnsi="Times New Roman" w:cs="Times New Roman"/>
          <w:sz w:val="22"/>
          <w:szCs w:val="22"/>
        </w:rPr>
        <w:t xml:space="preserve"> </w:t>
      </w:r>
      <w:r w:rsidR="00956B5E">
        <w:rPr>
          <w:rFonts w:ascii="Times New Roman" w:hAnsi="Times New Roman" w:cs="Times New Roman" w:hint="eastAsia"/>
          <w:sz w:val="22"/>
          <w:szCs w:val="22"/>
        </w:rPr>
        <w:t>in</w:t>
      </w:r>
      <w:r w:rsidR="00956B5E">
        <w:rPr>
          <w:rFonts w:ascii="Times New Roman" w:hAnsi="Times New Roman" w:cs="Times New Roman"/>
          <w:sz w:val="22"/>
          <w:szCs w:val="22"/>
        </w:rPr>
        <w:t xml:space="preserve"> </w:t>
      </w:r>
      <w:r w:rsidR="00CF6D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keletal </w:t>
      </w:r>
      <w:r w:rsidR="000B75B2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="00CF6D84">
        <w:rPr>
          <w:rFonts w:ascii="Times New Roman" w:hAnsi="Times New Roman" w:cs="Times New Roman"/>
          <w:color w:val="000000" w:themeColor="text1"/>
          <w:sz w:val="22"/>
          <w:szCs w:val="22"/>
        </w:rPr>
        <w:t>lass II</w:t>
      </w:r>
      <w:r w:rsidR="00CF6D84">
        <w:rPr>
          <w:rFonts w:ascii="Times New Roman" w:hAnsi="Times New Roman" w:cs="Times New Roman"/>
          <w:sz w:val="22"/>
          <w:szCs w:val="22"/>
        </w:rPr>
        <w:t xml:space="preserve"> </w:t>
      </w:r>
      <w:r w:rsidR="005F3230">
        <w:rPr>
          <w:rFonts w:ascii="Times New Roman" w:hAnsi="Times New Roman" w:cs="Times New Roman"/>
          <w:sz w:val="22"/>
          <w:szCs w:val="22"/>
        </w:rPr>
        <w:t>a</w:t>
      </w:r>
      <w:r w:rsidR="00956B5E">
        <w:rPr>
          <w:rFonts w:ascii="Times New Roman" w:hAnsi="Times New Roman" w:cs="Times New Roman"/>
          <w:sz w:val="22"/>
          <w:szCs w:val="22"/>
        </w:rPr>
        <w:t xml:space="preserve">dult and </w:t>
      </w:r>
      <w:r w:rsidR="005F3230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956B5E" w:rsidRPr="0099414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lescent </w:t>
      </w:r>
      <w:r w:rsidR="007949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xtraction </w:t>
      </w:r>
      <w:r w:rsidR="005F3230">
        <w:rPr>
          <w:rFonts w:ascii="Times New Roman" w:hAnsi="Times New Roman" w:cs="Times New Roman"/>
          <w:color w:val="000000" w:themeColor="text1"/>
          <w:sz w:val="22"/>
          <w:szCs w:val="22"/>
        </w:rPr>
        <w:t>patients</w:t>
      </w:r>
      <w:r w:rsidR="007949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A5891A5" w14:textId="14A56AC2" w:rsidR="00F61EB2" w:rsidRPr="00416342" w:rsidRDefault="00F61EB2" w:rsidP="00F61EB2">
      <w:pP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  <w:vertAlign w:val="superscript"/>
        </w:rPr>
        <w:t>*</w:t>
      </w:r>
      <w:r w:rsidRPr="00BA7C45">
        <w:rPr>
          <w:rFonts w:ascii="Times New Roman" w:eastAsia="DengXian" w:hAnsi="Times New Roman" w:cs="Times New Roman"/>
          <w:i/>
          <w:iCs/>
          <w:color w:val="000000"/>
          <w:kern w:val="0"/>
          <w:sz w:val="22"/>
          <w:szCs w:val="22"/>
        </w:rPr>
        <w:t>P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&lt;0.05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, 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  <w:vertAlign w:val="superscript"/>
        </w:rPr>
        <w:t>**</w:t>
      </w:r>
      <w:r w:rsidRPr="00BA7C45">
        <w:rPr>
          <w:rFonts w:ascii="Times New Roman" w:eastAsia="DengXian" w:hAnsi="Times New Roman" w:cs="Times New Roman"/>
          <w:i/>
          <w:iCs/>
          <w:color w:val="000000"/>
          <w:kern w:val="0"/>
          <w:sz w:val="22"/>
          <w:szCs w:val="22"/>
        </w:rPr>
        <w:t>P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&lt;0.0</w:t>
      </w:r>
      <w:r w:rsidR="00690B27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0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1</w:t>
      </w:r>
    </w:p>
    <w:p w14:paraId="30DEE5E0" w14:textId="77777777" w:rsidR="0054725E" w:rsidRPr="00956B5E" w:rsidRDefault="0054725E" w:rsidP="00956B5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00D2C2" w14:textId="77777777" w:rsidR="00AF036A" w:rsidRPr="00002580" w:rsidRDefault="00AF036A" w:rsidP="00287F47">
      <w:pPr>
        <w:jc w:val="center"/>
        <w:rPr>
          <w:rFonts w:ascii="Times New Roman" w:eastAsia="DengXian" w:hAnsi="Times New Roman" w:cs="Times New Roman"/>
          <w:color w:val="000000"/>
          <w:sz w:val="22"/>
          <w:szCs w:val="22"/>
        </w:rPr>
      </w:pPr>
    </w:p>
    <w:sectPr w:rsidR="00AF036A" w:rsidRPr="00002580" w:rsidSect="008C42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DB7"/>
    <w:rsid w:val="00002580"/>
    <w:rsid w:val="00037343"/>
    <w:rsid w:val="00037989"/>
    <w:rsid w:val="00042DB7"/>
    <w:rsid w:val="00055179"/>
    <w:rsid w:val="00065E2D"/>
    <w:rsid w:val="000B75B2"/>
    <w:rsid w:val="00106613"/>
    <w:rsid w:val="00123139"/>
    <w:rsid w:val="001679B0"/>
    <w:rsid w:val="0017085B"/>
    <w:rsid w:val="001C2FA5"/>
    <w:rsid w:val="00230E2D"/>
    <w:rsid w:val="002362FF"/>
    <w:rsid w:val="00287F47"/>
    <w:rsid w:val="002A3F4E"/>
    <w:rsid w:val="00353323"/>
    <w:rsid w:val="003670C3"/>
    <w:rsid w:val="00372BE9"/>
    <w:rsid w:val="00412D50"/>
    <w:rsid w:val="004D63FD"/>
    <w:rsid w:val="0054725E"/>
    <w:rsid w:val="00567209"/>
    <w:rsid w:val="00575896"/>
    <w:rsid w:val="005F3230"/>
    <w:rsid w:val="00615B4B"/>
    <w:rsid w:val="006320F9"/>
    <w:rsid w:val="006352AA"/>
    <w:rsid w:val="00660CD1"/>
    <w:rsid w:val="00690B27"/>
    <w:rsid w:val="006C72A5"/>
    <w:rsid w:val="006D2ADA"/>
    <w:rsid w:val="006D6F30"/>
    <w:rsid w:val="006E4081"/>
    <w:rsid w:val="006E4B02"/>
    <w:rsid w:val="00794912"/>
    <w:rsid w:val="007C18DD"/>
    <w:rsid w:val="007D737D"/>
    <w:rsid w:val="00805AB2"/>
    <w:rsid w:val="00871271"/>
    <w:rsid w:val="00877974"/>
    <w:rsid w:val="008B0F49"/>
    <w:rsid w:val="008B4051"/>
    <w:rsid w:val="008C42C0"/>
    <w:rsid w:val="00956B5E"/>
    <w:rsid w:val="00A102DE"/>
    <w:rsid w:val="00A23929"/>
    <w:rsid w:val="00A75ADF"/>
    <w:rsid w:val="00A8630B"/>
    <w:rsid w:val="00A97DAA"/>
    <w:rsid w:val="00AF036A"/>
    <w:rsid w:val="00AF62B6"/>
    <w:rsid w:val="00B81013"/>
    <w:rsid w:val="00B8151A"/>
    <w:rsid w:val="00B879BF"/>
    <w:rsid w:val="00BA1BBD"/>
    <w:rsid w:val="00BC7C4E"/>
    <w:rsid w:val="00C0204E"/>
    <w:rsid w:val="00C3571C"/>
    <w:rsid w:val="00CD4DE2"/>
    <w:rsid w:val="00CF6D84"/>
    <w:rsid w:val="00D041FF"/>
    <w:rsid w:val="00D84796"/>
    <w:rsid w:val="00DC31C3"/>
    <w:rsid w:val="00E123C0"/>
    <w:rsid w:val="00EC0754"/>
    <w:rsid w:val="00ED5252"/>
    <w:rsid w:val="00EE6230"/>
    <w:rsid w:val="00F61EB2"/>
    <w:rsid w:val="00FA1A6A"/>
    <w:rsid w:val="00FB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04870"/>
  <w15:chartTrackingRefBased/>
  <w15:docId w15:val="{FCA440B1-253C-0E43-A3CF-57BB35E93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D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2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guo2017@163.com</dc:creator>
  <cp:keywords/>
  <dc:description/>
  <cp:lastModifiedBy>runzhiguo2017@163.com</cp:lastModifiedBy>
  <cp:revision>32</cp:revision>
  <dcterms:created xsi:type="dcterms:W3CDTF">2022-06-03T02:55:00Z</dcterms:created>
  <dcterms:modified xsi:type="dcterms:W3CDTF">2023-07-11T02:22:00Z</dcterms:modified>
</cp:coreProperties>
</file>